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F4558A" w14:textId="77777777" w:rsidR="0014187E" w:rsidRDefault="0014187E" w:rsidP="0014187E">
      <w:pPr>
        <w:rPr>
          <w:bCs/>
        </w:rPr>
      </w:pPr>
      <w:bookmarkStart w:id="0" w:name="_GoBack"/>
      <w:bookmarkEnd w:id="0"/>
      <w:r w:rsidRPr="00CC606D">
        <w:rPr>
          <w:bCs/>
        </w:rPr>
        <w:t>The Relationship between Low Perceived Numeracy and Cancer Knowledge, Beliefs, and Affect</w:t>
      </w:r>
    </w:p>
    <w:p w14:paraId="31826D05" w14:textId="77777777" w:rsidR="0014187E" w:rsidRDefault="0014187E" w:rsidP="0014187E"/>
    <w:p w14:paraId="69E896A2" w14:textId="0D36B97F" w:rsidR="00934AE2" w:rsidRDefault="00FE668C" w:rsidP="00934AE2">
      <w:r>
        <w:t xml:space="preserve">S9 </w:t>
      </w:r>
      <w:r w:rsidR="00934AE2">
        <w:t xml:space="preserve">Table. Adjusted </w:t>
      </w:r>
      <w:r w:rsidR="003840CC">
        <w:t>multivariable</w:t>
      </w:r>
      <w:r w:rsidR="00934AE2">
        <w:t xml:space="preserve"> logistic regression models of the relationship between each of the three measures of numeracy (</w:t>
      </w:r>
      <w:proofErr w:type="spellStart"/>
      <w:r w:rsidR="00AB4AEC">
        <w:t>N</w:t>
      </w:r>
      <w:r w:rsidR="00AB4AEC">
        <w:rPr>
          <w:vertAlign w:val="subscript"/>
        </w:rPr>
        <w:t>understand</w:t>
      </w:r>
      <w:proofErr w:type="spellEnd"/>
      <w:r w:rsidR="00AB4AEC">
        <w:t xml:space="preserve">, </w:t>
      </w:r>
      <w:proofErr w:type="spellStart"/>
      <w:r w:rsidR="00AB4AEC">
        <w:t>N</w:t>
      </w:r>
      <w:r w:rsidR="00AB4AEC">
        <w:rPr>
          <w:vertAlign w:val="subscript"/>
        </w:rPr>
        <w:t>comfort</w:t>
      </w:r>
      <w:proofErr w:type="spellEnd"/>
      <w:r w:rsidR="00AB4AEC">
        <w:t xml:space="preserve">, and </w:t>
      </w:r>
      <w:proofErr w:type="spellStart"/>
      <w:r w:rsidR="00AB4AEC">
        <w:t>N</w:t>
      </w:r>
      <w:r w:rsidR="00AB4AEC">
        <w:rPr>
          <w:vertAlign w:val="subscript"/>
        </w:rPr>
        <w:t>use</w:t>
      </w:r>
      <w:proofErr w:type="spellEnd"/>
      <w:r w:rsidR="00934AE2">
        <w:t>) and worry, controlling for select sociodemographic characteristics and additional numeracy measures</w:t>
      </w:r>
      <w:r>
        <w:t>.</w:t>
      </w:r>
    </w:p>
    <w:p w14:paraId="1AE7A729" w14:textId="77777777" w:rsidR="00934AE2" w:rsidRDefault="00934AE2" w:rsidP="00934AE2"/>
    <w:tbl>
      <w:tblPr>
        <w:tblStyle w:val="TableGrid"/>
        <w:tblW w:w="13721" w:type="dxa"/>
        <w:tblInd w:w="-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133"/>
        <w:gridCol w:w="1622"/>
        <w:gridCol w:w="250"/>
        <w:gridCol w:w="1133"/>
        <w:gridCol w:w="1542"/>
        <w:gridCol w:w="236"/>
        <w:gridCol w:w="1133"/>
        <w:gridCol w:w="1604"/>
        <w:gridCol w:w="236"/>
        <w:gridCol w:w="1133"/>
        <w:gridCol w:w="1560"/>
      </w:tblGrid>
      <w:tr w:rsidR="00DB4367" w:rsidRPr="00AD32B7" w14:paraId="33366DBB" w14:textId="77777777" w:rsidTr="00AD32B7">
        <w:tc>
          <w:tcPr>
            <w:tcW w:w="2139" w:type="dxa"/>
            <w:tcBorders>
              <w:top w:val="single" w:sz="4" w:space="0" w:color="auto"/>
              <w:bottom w:val="nil"/>
            </w:tcBorders>
          </w:tcPr>
          <w:p w14:paraId="44048F5C" w14:textId="77777777" w:rsidR="00A009B7" w:rsidRPr="00AD32B7" w:rsidRDefault="00A009B7" w:rsidP="00934AE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55" w:type="dxa"/>
            <w:gridSpan w:val="2"/>
            <w:tcBorders>
              <w:top w:val="single" w:sz="4" w:space="0" w:color="auto"/>
              <w:bottom w:val="nil"/>
            </w:tcBorders>
          </w:tcPr>
          <w:p w14:paraId="7DFC907D" w14:textId="03B27674" w:rsidR="00A009B7" w:rsidRPr="00AD32B7" w:rsidRDefault="00A009B7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AD32B7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</w:p>
        </w:tc>
        <w:tc>
          <w:tcPr>
            <w:tcW w:w="250" w:type="dxa"/>
            <w:tcBorders>
              <w:top w:val="single" w:sz="4" w:space="0" w:color="auto"/>
              <w:bottom w:val="nil"/>
            </w:tcBorders>
          </w:tcPr>
          <w:p w14:paraId="5D4003F8" w14:textId="77777777" w:rsidR="00A009B7" w:rsidRPr="00AD32B7" w:rsidRDefault="00A009B7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75" w:type="dxa"/>
            <w:gridSpan w:val="2"/>
            <w:tcBorders>
              <w:top w:val="single" w:sz="4" w:space="0" w:color="auto"/>
              <w:bottom w:val="nil"/>
            </w:tcBorders>
          </w:tcPr>
          <w:p w14:paraId="7BE524F8" w14:textId="1BA9A5E3" w:rsidR="00A009B7" w:rsidRPr="00AD32B7" w:rsidRDefault="00A009B7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AD32B7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0C8432B" w14:textId="77777777" w:rsidR="00A009B7" w:rsidRPr="00AD32B7" w:rsidRDefault="00A009B7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7" w:type="dxa"/>
            <w:gridSpan w:val="2"/>
            <w:tcBorders>
              <w:top w:val="single" w:sz="4" w:space="0" w:color="auto"/>
              <w:bottom w:val="nil"/>
            </w:tcBorders>
          </w:tcPr>
          <w:p w14:paraId="3DC592E0" w14:textId="7EB85BCD" w:rsidR="00A009B7" w:rsidRPr="00AD32B7" w:rsidRDefault="00A009B7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  <w:r w:rsidRPr="00AD32B7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FA07570" w14:textId="77777777" w:rsidR="00A009B7" w:rsidRPr="00AD32B7" w:rsidRDefault="00A009B7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29C63044" w14:textId="77833B5E" w:rsidR="00A009B7" w:rsidRPr="00AD32B7" w:rsidRDefault="00A009B7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AD32B7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  <w:r w:rsidRPr="00AD32B7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</w:p>
        </w:tc>
      </w:tr>
      <w:tr w:rsidR="00DB4367" w:rsidRPr="00AD32B7" w14:paraId="574D2F8B" w14:textId="77777777" w:rsidTr="00AD32B7">
        <w:tc>
          <w:tcPr>
            <w:tcW w:w="2139" w:type="dxa"/>
            <w:tcBorders>
              <w:top w:val="nil"/>
              <w:bottom w:val="single" w:sz="4" w:space="0" w:color="auto"/>
            </w:tcBorders>
          </w:tcPr>
          <w:p w14:paraId="4A1C6E48" w14:textId="77777777" w:rsidR="00934AE2" w:rsidRPr="00AD32B7" w:rsidRDefault="00934AE2" w:rsidP="00934AE2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Characteristic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3FBFA7B5" w14:textId="77777777" w:rsidR="00934AE2" w:rsidRPr="00AD32B7" w:rsidRDefault="00934AE2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AD32B7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622" w:type="dxa"/>
            <w:tcBorders>
              <w:top w:val="nil"/>
              <w:bottom w:val="single" w:sz="4" w:space="0" w:color="auto"/>
            </w:tcBorders>
          </w:tcPr>
          <w:p w14:paraId="3691A5A5" w14:textId="77777777" w:rsidR="00934AE2" w:rsidRPr="00AD32B7" w:rsidRDefault="00934AE2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250" w:type="dxa"/>
            <w:tcBorders>
              <w:top w:val="nil"/>
              <w:bottom w:val="single" w:sz="4" w:space="0" w:color="auto"/>
            </w:tcBorders>
          </w:tcPr>
          <w:p w14:paraId="0C8C6B15" w14:textId="77777777" w:rsidR="00934AE2" w:rsidRPr="00AD32B7" w:rsidRDefault="00934AE2" w:rsidP="00934AE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1F4CAB1" w14:textId="77777777" w:rsidR="00934AE2" w:rsidRPr="00AD32B7" w:rsidRDefault="00934AE2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AD32B7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542" w:type="dxa"/>
            <w:tcBorders>
              <w:top w:val="nil"/>
              <w:bottom w:val="single" w:sz="4" w:space="0" w:color="auto"/>
            </w:tcBorders>
          </w:tcPr>
          <w:p w14:paraId="27109569" w14:textId="77777777" w:rsidR="00934AE2" w:rsidRPr="00AD32B7" w:rsidRDefault="00934AE2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2409DF6" w14:textId="77777777" w:rsidR="00934AE2" w:rsidRPr="00AD32B7" w:rsidRDefault="00934AE2" w:rsidP="00934AE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3F8B56B" w14:textId="77777777" w:rsidR="00934AE2" w:rsidRPr="00AD32B7" w:rsidRDefault="00934AE2" w:rsidP="00934AE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D32B7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AD32B7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</w:tcPr>
          <w:p w14:paraId="3754958D" w14:textId="77777777" w:rsidR="00934AE2" w:rsidRPr="00AD32B7" w:rsidRDefault="00934AE2" w:rsidP="00934AE2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2FA073B" w14:textId="77777777" w:rsidR="00934AE2" w:rsidRPr="00AD32B7" w:rsidRDefault="00934AE2" w:rsidP="00934AE2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0CF44771" w14:textId="77777777" w:rsidR="00934AE2" w:rsidRPr="00AD32B7" w:rsidRDefault="00934AE2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i/>
                <w:sz w:val="16"/>
                <w:szCs w:val="16"/>
              </w:rPr>
              <w:t>β</w:t>
            </w:r>
            <w:r w:rsidRPr="00AD32B7">
              <w:rPr>
                <w:rFonts w:ascii="Arial" w:hAnsi="Arial" w:cs="Arial"/>
                <w:sz w:val="16"/>
                <w:szCs w:val="16"/>
              </w:rPr>
              <w:t xml:space="preserve"> (SE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126567D6" w14:textId="77777777" w:rsidR="00934AE2" w:rsidRPr="00AD32B7" w:rsidRDefault="00934AE2" w:rsidP="00934AE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OR (95% CI)</w:t>
            </w:r>
          </w:p>
        </w:tc>
      </w:tr>
      <w:tr w:rsidR="00DB4367" w:rsidRPr="00AD32B7" w14:paraId="364DCD6F" w14:textId="77777777" w:rsidTr="00AD32B7">
        <w:tc>
          <w:tcPr>
            <w:tcW w:w="2139" w:type="dxa"/>
            <w:tcBorders>
              <w:top w:val="single" w:sz="4" w:space="0" w:color="auto"/>
            </w:tcBorders>
          </w:tcPr>
          <w:p w14:paraId="4725C72E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F5707D4" w14:textId="36F13656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2.78 (0.32)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18D41ADF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1C17A219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1B25EB1" w14:textId="5EBE6040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2.66 (0.33)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42E77C53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59955B1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6794377" w14:textId="18D9313D" w:rsidR="00DB4367" w:rsidRPr="002F4DF7" w:rsidRDefault="002F4DF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8 (0.33)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151DEFBE" w14:textId="77777777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88318C0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8595797" w14:textId="592E1BD1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2.79 (0.3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6820D87" w14:textId="31FC50EE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AD32B7" w14:paraId="1D856E05" w14:textId="77777777" w:rsidTr="00AD32B7">
        <w:tc>
          <w:tcPr>
            <w:tcW w:w="2139" w:type="dxa"/>
          </w:tcPr>
          <w:p w14:paraId="61CEE98C" w14:textId="53DF1772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understand</w:t>
            </w:r>
            <w:proofErr w:type="spellEnd"/>
            <w:r w:rsidRPr="00AD32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59E291F9" w14:textId="58EE0900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25 (0.16)</w:t>
            </w:r>
          </w:p>
        </w:tc>
        <w:tc>
          <w:tcPr>
            <w:tcW w:w="1622" w:type="dxa"/>
            <w:vAlign w:val="bottom"/>
          </w:tcPr>
          <w:p w14:paraId="6406EFCC" w14:textId="3EDC2A4E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28 (0.93, 1.76)</w:t>
            </w:r>
          </w:p>
        </w:tc>
        <w:tc>
          <w:tcPr>
            <w:tcW w:w="250" w:type="dxa"/>
          </w:tcPr>
          <w:p w14:paraId="792A45FD" w14:textId="6E91F424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5CBF5CA" w14:textId="1F4FBBFE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4 (0.17)</w:t>
            </w:r>
          </w:p>
        </w:tc>
        <w:tc>
          <w:tcPr>
            <w:tcW w:w="1542" w:type="dxa"/>
          </w:tcPr>
          <w:p w14:paraId="5CA14263" w14:textId="0D65E39A" w:rsidR="00DB4367" w:rsidRPr="002F4DF7" w:rsidRDefault="002F4DF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9* (1.06, 2.08)</w:t>
            </w:r>
          </w:p>
        </w:tc>
        <w:tc>
          <w:tcPr>
            <w:tcW w:w="236" w:type="dxa"/>
          </w:tcPr>
          <w:p w14:paraId="317CC168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A148CC6" w14:textId="12BCA960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04" w:type="dxa"/>
          </w:tcPr>
          <w:p w14:paraId="2169412D" w14:textId="5A038145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36" w:type="dxa"/>
          </w:tcPr>
          <w:p w14:paraId="5DF62C7E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815D31C" w14:textId="0062BCD4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27 (0.16)</w:t>
            </w:r>
          </w:p>
        </w:tc>
        <w:tc>
          <w:tcPr>
            <w:tcW w:w="1560" w:type="dxa"/>
          </w:tcPr>
          <w:p w14:paraId="0850C440" w14:textId="66F2B4AE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1.30 (0.95, 1.80)</w:t>
            </w:r>
          </w:p>
        </w:tc>
      </w:tr>
      <w:tr w:rsidR="00DB4367" w:rsidRPr="00AD32B7" w14:paraId="5799A8C5" w14:textId="77777777" w:rsidTr="00AD32B7">
        <w:tc>
          <w:tcPr>
            <w:tcW w:w="2139" w:type="dxa"/>
          </w:tcPr>
          <w:p w14:paraId="22DA7415" w14:textId="1D32B5AF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comfort</w:t>
            </w:r>
            <w:proofErr w:type="spellEnd"/>
            <w:r w:rsidRPr="00AD32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31A4214C" w14:textId="080A62BD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53 (0.19)</w:t>
            </w:r>
          </w:p>
        </w:tc>
        <w:tc>
          <w:tcPr>
            <w:tcW w:w="1622" w:type="dxa"/>
            <w:vAlign w:val="bottom"/>
          </w:tcPr>
          <w:p w14:paraId="009E2805" w14:textId="117AA143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70***(1.15, 2.52)</w:t>
            </w:r>
          </w:p>
        </w:tc>
        <w:tc>
          <w:tcPr>
            <w:tcW w:w="250" w:type="dxa"/>
          </w:tcPr>
          <w:p w14:paraId="4E71FF43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65A9712" w14:textId="1C6C43A2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542" w:type="dxa"/>
          </w:tcPr>
          <w:p w14:paraId="5C62316E" w14:textId="60CDB941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236" w:type="dxa"/>
          </w:tcPr>
          <w:p w14:paraId="3E0F2306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5BF83C1" w14:textId="28894E73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58 (0.2)</w:t>
            </w:r>
          </w:p>
        </w:tc>
        <w:tc>
          <w:tcPr>
            <w:tcW w:w="1604" w:type="dxa"/>
          </w:tcPr>
          <w:p w14:paraId="7F2E7680" w14:textId="369353B7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78** (1.20, 2.64)</w:t>
            </w:r>
          </w:p>
        </w:tc>
        <w:tc>
          <w:tcPr>
            <w:tcW w:w="236" w:type="dxa"/>
          </w:tcPr>
          <w:p w14:paraId="34850237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DB2B93E" w14:textId="4CFF6753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52 (0.19)</w:t>
            </w:r>
          </w:p>
        </w:tc>
        <w:tc>
          <w:tcPr>
            <w:tcW w:w="1560" w:type="dxa"/>
          </w:tcPr>
          <w:p w14:paraId="7C796160" w14:textId="7D2BBECE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1.68*(1.14, 2.49)</w:t>
            </w:r>
          </w:p>
        </w:tc>
      </w:tr>
      <w:tr w:rsidR="00DB4367" w:rsidRPr="00AD32B7" w14:paraId="4958E9C9" w14:textId="77777777" w:rsidTr="00AD32B7">
        <w:tc>
          <w:tcPr>
            <w:tcW w:w="2139" w:type="dxa"/>
          </w:tcPr>
          <w:p w14:paraId="3CEC6203" w14:textId="2A80CFFA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Low Numeracy (</w:t>
            </w:r>
            <w:proofErr w:type="spellStart"/>
            <w:r w:rsidRPr="00AD32B7">
              <w:rPr>
                <w:rFonts w:ascii="Arial" w:hAnsi="Arial" w:cs="Arial"/>
                <w:sz w:val="16"/>
                <w:szCs w:val="16"/>
              </w:rPr>
              <w:t>N</w:t>
            </w:r>
            <w:r w:rsidRPr="00AD32B7">
              <w:rPr>
                <w:rFonts w:ascii="Arial" w:hAnsi="Arial" w:cs="Arial"/>
                <w:sz w:val="16"/>
                <w:szCs w:val="16"/>
                <w:vertAlign w:val="subscript"/>
              </w:rPr>
              <w:t>use</w:t>
            </w:r>
            <w:proofErr w:type="spellEnd"/>
            <w:r w:rsidRPr="00AD32B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133" w:type="dxa"/>
          </w:tcPr>
          <w:p w14:paraId="5378DBC4" w14:textId="5C8579A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622" w:type="dxa"/>
          </w:tcPr>
          <w:p w14:paraId="5E93BD67" w14:textId="557408C1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64D5F208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EB30008" w14:textId="6F00D12F" w:rsidR="00DB4367" w:rsidRPr="002F4DF7" w:rsidRDefault="002F4DF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3 (0.22)</w:t>
            </w:r>
          </w:p>
        </w:tc>
        <w:tc>
          <w:tcPr>
            <w:tcW w:w="1542" w:type="dxa"/>
          </w:tcPr>
          <w:p w14:paraId="34153F06" w14:textId="44E06148" w:rsidR="00DB4367" w:rsidRPr="002F4DF7" w:rsidRDefault="002F4DF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7 (0.63, 1.50)</w:t>
            </w:r>
          </w:p>
        </w:tc>
        <w:tc>
          <w:tcPr>
            <w:tcW w:w="236" w:type="dxa"/>
          </w:tcPr>
          <w:p w14:paraId="2E1F966F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CDADE38" w14:textId="32D81EFF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04 (0.21)</w:t>
            </w:r>
          </w:p>
        </w:tc>
        <w:tc>
          <w:tcPr>
            <w:tcW w:w="1604" w:type="dxa"/>
          </w:tcPr>
          <w:p w14:paraId="438BBF2B" w14:textId="2829E34C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04 (0.69, 1.58)</w:t>
            </w:r>
          </w:p>
        </w:tc>
        <w:tc>
          <w:tcPr>
            <w:tcW w:w="236" w:type="dxa"/>
          </w:tcPr>
          <w:p w14:paraId="6331B0A2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45212CB" w14:textId="6A019919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 (0.21)</w:t>
            </w:r>
          </w:p>
        </w:tc>
        <w:tc>
          <w:tcPr>
            <w:tcW w:w="1560" w:type="dxa"/>
          </w:tcPr>
          <w:p w14:paraId="5BA7A45A" w14:textId="5A5B40A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1.00 (0.66, 1..53)</w:t>
            </w:r>
          </w:p>
        </w:tc>
      </w:tr>
      <w:tr w:rsidR="00DB4367" w:rsidRPr="00AD32B7" w14:paraId="386BA4E4" w14:textId="77777777" w:rsidTr="00AD32B7">
        <w:trPr>
          <w:trHeight w:val="233"/>
        </w:trPr>
        <w:tc>
          <w:tcPr>
            <w:tcW w:w="2139" w:type="dxa"/>
          </w:tcPr>
          <w:p w14:paraId="730D9CBB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Household Income</w:t>
            </w:r>
          </w:p>
        </w:tc>
        <w:tc>
          <w:tcPr>
            <w:tcW w:w="1133" w:type="dxa"/>
          </w:tcPr>
          <w:p w14:paraId="6C42B488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5614B652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73A35DCC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D525E88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</w:tcPr>
          <w:p w14:paraId="3C017853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1F71D7BA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D6DD0A9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4" w:type="dxa"/>
          </w:tcPr>
          <w:p w14:paraId="28EAD849" w14:textId="77777777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547829C8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0E7BF84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5AAE6F8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AD32B7" w14:paraId="62326549" w14:textId="77777777" w:rsidTr="00AD32B7">
        <w:trPr>
          <w:trHeight w:val="233"/>
        </w:trPr>
        <w:tc>
          <w:tcPr>
            <w:tcW w:w="2139" w:type="dxa"/>
          </w:tcPr>
          <w:p w14:paraId="14A18EC8" w14:textId="77777777" w:rsidR="00DB4367" w:rsidRPr="00AD32B7" w:rsidRDefault="00DB4367" w:rsidP="00DB4367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&gt; $75,000 †</w:t>
            </w:r>
          </w:p>
        </w:tc>
        <w:tc>
          <w:tcPr>
            <w:tcW w:w="1133" w:type="dxa"/>
          </w:tcPr>
          <w:p w14:paraId="14EF3ADE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38B21092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2232742D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49FB29A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</w:tcPr>
          <w:p w14:paraId="7D935FA9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19C9CC8F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DB94EA8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4" w:type="dxa"/>
          </w:tcPr>
          <w:p w14:paraId="790B7285" w14:textId="77777777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4735634F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62FA570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CEAAE6D" w14:textId="3BA0050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AD32B7" w14:paraId="3829E441" w14:textId="77777777" w:rsidTr="00AD32B7">
        <w:trPr>
          <w:trHeight w:val="233"/>
        </w:trPr>
        <w:tc>
          <w:tcPr>
            <w:tcW w:w="2139" w:type="dxa"/>
          </w:tcPr>
          <w:p w14:paraId="42648B9E" w14:textId="77777777" w:rsidR="00DB4367" w:rsidRPr="00AD32B7" w:rsidRDefault="00DB4367" w:rsidP="00DB4367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$50,000 - $75,000</w:t>
            </w:r>
          </w:p>
        </w:tc>
        <w:tc>
          <w:tcPr>
            <w:tcW w:w="1133" w:type="dxa"/>
          </w:tcPr>
          <w:p w14:paraId="264D0E08" w14:textId="5D7318E1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9 (0.25)</w:t>
            </w:r>
          </w:p>
        </w:tc>
        <w:tc>
          <w:tcPr>
            <w:tcW w:w="1622" w:type="dxa"/>
          </w:tcPr>
          <w:p w14:paraId="75201661" w14:textId="39A2094F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20 (0.73, 1.98)</w:t>
            </w:r>
          </w:p>
        </w:tc>
        <w:tc>
          <w:tcPr>
            <w:tcW w:w="250" w:type="dxa"/>
          </w:tcPr>
          <w:p w14:paraId="6B078065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9D597F5" w14:textId="7294973D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22 (0.25)</w:t>
            </w:r>
          </w:p>
        </w:tc>
        <w:tc>
          <w:tcPr>
            <w:tcW w:w="1542" w:type="dxa"/>
          </w:tcPr>
          <w:p w14:paraId="32334FD2" w14:textId="2A6DD0F4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24 (0.76, 2.03)</w:t>
            </w:r>
          </w:p>
        </w:tc>
        <w:tc>
          <w:tcPr>
            <w:tcW w:w="236" w:type="dxa"/>
          </w:tcPr>
          <w:p w14:paraId="7589FF81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A1BFE5C" w14:textId="232A661B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9 (0.25)</w:t>
            </w:r>
          </w:p>
        </w:tc>
        <w:tc>
          <w:tcPr>
            <w:tcW w:w="1604" w:type="dxa"/>
          </w:tcPr>
          <w:p w14:paraId="2EF9EB0F" w14:textId="2C9BDF32" w:rsidR="00DB4367" w:rsidRPr="00AD32B7" w:rsidRDefault="00DB43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21 (0.73, 1.99)</w:t>
            </w:r>
          </w:p>
        </w:tc>
        <w:tc>
          <w:tcPr>
            <w:tcW w:w="236" w:type="dxa"/>
          </w:tcPr>
          <w:p w14:paraId="44BB7DE8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7DA16DA" w14:textId="03804C39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8 (0.25)</w:t>
            </w:r>
          </w:p>
        </w:tc>
        <w:tc>
          <w:tcPr>
            <w:tcW w:w="1560" w:type="dxa"/>
          </w:tcPr>
          <w:p w14:paraId="34ABA6C7" w14:textId="65C64FEA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1.20 (0.73, 1.98)</w:t>
            </w:r>
          </w:p>
        </w:tc>
      </w:tr>
      <w:tr w:rsidR="00DB4367" w:rsidRPr="00AD32B7" w14:paraId="0104204D" w14:textId="77777777" w:rsidTr="00AD32B7">
        <w:trPr>
          <w:trHeight w:val="233"/>
        </w:trPr>
        <w:tc>
          <w:tcPr>
            <w:tcW w:w="2139" w:type="dxa"/>
          </w:tcPr>
          <w:p w14:paraId="3A2661CA" w14:textId="77777777" w:rsidR="00DB4367" w:rsidRPr="00AD32B7" w:rsidRDefault="00DB4367" w:rsidP="00DB4367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$35,000 - $50,000</w:t>
            </w:r>
          </w:p>
        </w:tc>
        <w:tc>
          <w:tcPr>
            <w:tcW w:w="1133" w:type="dxa"/>
          </w:tcPr>
          <w:p w14:paraId="6D82437E" w14:textId="238E521F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6 (0.34)</w:t>
            </w:r>
          </w:p>
        </w:tc>
        <w:tc>
          <w:tcPr>
            <w:tcW w:w="1622" w:type="dxa"/>
          </w:tcPr>
          <w:p w14:paraId="3964330F" w14:textId="1A408E5B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17 (0.59, 2.3)</w:t>
            </w:r>
          </w:p>
        </w:tc>
        <w:tc>
          <w:tcPr>
            <w:tcW w:w="250" w:type="dxa"/>
          </w:tcPr>
          <w:p w14:paraId="54078AB5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0612DCD" w14:textId="4A853023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21 (0.33)</w:t>
            </w:r>
          </w:p>
        </w:tc>
        <w:tc>
          <w:tcPr>
            <w:tcW w:w="1542" w:type="dxa"/>
          </w:tcPr>
          <w:p w14:paraId="6B26E876" w14:textId="593A3E1D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23 (0.63, 2.41)</w:t>
            </w:r>
          </w:p>
        </w:tc>
        <w:tc>
          <w:tcPr>
            <w:tcW w:w="236" w:type="dxa"/>
          </w:tcPr>
          <w:p w14:paraId="4EB0F2A6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559A6D7" w14:textId="134397FC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9 (0.33)</w:t>
            </w:r>
          </w:p>
        </w:tc>
        <w:tc>
          <w:tcPr>
            <w:tcW w:w="1604" w:type="dxa"/>
          </w:tcPr>
          <w:p w14:paraId="0B626C76" w14:textId="72CE3C48" w:rsidR="00DB4367" w:rsidRPr="00AD32B7" w:rsidRDefault="00DB43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22 (0.62, 2.37)</w:t>
            </w:r>
          </w:p>
        </w:tc>
        <w:tc>
          <w:tcPr>
            <w:tcW w:w="236" w:type="dxa"/>
          </w:tcPr>
          <w:p w14:paraId="59E7A323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66A5F5E" w14:textId="4768332E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8 (0.33)</w:t>
            </w:r>
          </w:p>
        </w:tc>
        <w:tc>
          <w:tcPr>
            <w:tcW w:w="1560" w:type="dxa"/>
          </w:tcPr>
          <w:p w14:paraId="59D950F8" w14:textId="1BBFC425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1.19 (0.61, 2.34)</w:t>
            </w:r>
          </w:p>
        </w:tc>
      </w:tr>
      <w:tr w:rsidR="00DB4367" w:rsidRPr="00AD32B7" w14:paraId="11382D08" w14:textId="77777777" w:rsidTr="00AD32B7">
        <w:trPr>
          <w:trHeight w:val="233"/>
        </w:trPr>
        <w:tc>
          <w:tcPr>
            <w:tcW w:w="2139" w:type="dxa"/>
          </w:tcPr>
          <w:p w14:paraId="1657D429" w14:textId="77777777" w:rsidR="00DB4367" w:rsidRPr="00AD32B7" w:rsidRDefault="00DB4367" w:rsidP="00DB4367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$20,000 - $35,000</w:t>
            </w:r>
          </w:p>
        </w:tc>
        <w:tc>
          <w:tcPr>
            <w:tcW w:w="1133" w:type="dxa"/>
          </w:tcPr>
          <w:p w14:paraId="4272E67D" w14:textId="25F135B2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42 (0.32)</w:t>
            </w:r>
          </w:p>
        </w:tc>
        <w:tc>
          <w:tcPr>
            <w:tcW w:w="1622" w:type="dxa"/>
          </w:tcPr>
          <w:p w14:paraId="4D01143A" w14:textId="3738D498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53 (0.81, 2.89)</w:t>
            </w:r>
          </w:p>
        </w:tc>
        <w:tc>
          <w:tcPr>
            <w:tcW w:w="250" w:type="dxa"/>
          </w:tcPr>
          <w:p w14:paraId="3D71C9E4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15AFAFB" w14:textId="326E3F75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46 (0.32)</w:t>
            </w:r>
          </w:p>
        </w:tc>
        <w:tc>
          <w:tcPr>
            <w:tcW w:w="1542" w:type="dxa"/>
          </w:tcPr>
          <w:p w14:paraId="2A5B5024" w14:textId="0B1FACF1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59 (0.84, 3.01)</w:t>
            </w:r>
          </w:p>
        </w:tc>
        <w:tc>
          <w:tcPr>
            <w:tcW w:w="236" w:type="dxa"/>
          </w:tcPr>
          <w:p w14:paraId="0C1E5092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2059C34" w14:textId="60F0DC62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42 (0.32)</w:t>
            </w:r>
          </w:p>
        </w:tc>
        <w:tc>
          <w:tcPr>
            <w:tcW w:w="1604" w:type="dxa"/>
          </w:tcPr>
          <w:p w14:paraId="2C461BFB" w14:textId="6CEB7C0E" w:rsidR="00DB4367" w:rsidRPr="00AD32B7" w:rsidRDefault="00DB43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52 (0.81, 2.87)</w:t>
            </w:r>
          </w:p>
        </w:tc>
        <w:tc>
          <w:tcPr>
            <w:tcW w:w="236" w:type="dxa"/>
          </w:tcPr>
          <w:p w14:paraId="18AC42A8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385E2AD" w14:textId="3C73F419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43 (0.32)</w:t>
            </w:r>
          </w:p>
        </w:tc>
        <w:tc>
          <w:tcPr>
            <w:tcW w:w="1560" w:type="dxa"/>
          </w:tcPr>
          <w:p w14:paraId="6255D0CD" w14:textId="5E946665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1.53 (0.81, 2.91)</w:t>
            </w:r>
          </w:p>
        </w:tc>
      </w:tr>
      <w:tr w:rsidR="00DB4367" w:rsidRPr="00AD32B7" w14:paraId="10DAEE6C" w14:textId="77777777" w:rsidTr="00AD32B7">
        <w:trPr>
          <w:trHeight w:val="233"/>
        </w:trPr>
        <w:tc>
          <w:tcPr>
            <w:tcW w:w="2139" w:type="dxa"/>
          </w:tcPr>
          <w:p w14:paraId="3324363E" w14:textId="77777777" w:rsidR="00DB4367" w:rsidRPr="00AD32B7" w:rsidRDefault="00DB4367" w:rsidP="00DB4367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&lt; $20,000</w:t>
            </w:r>
          </w:p>
        </w:tc>
        <w:tc>
          <w:tcPr>
            <w:tcW w:w="1133" w:type="dxa"/>
          </w:tcPr>
          <w:p w14:paraId="0F41B40E" w14:textId="31A5BD9D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4 (0.29)</w:t>
            </w:r>
          </w:p>
        </w:tc>
        <w:tc>
          <w:tcPr>
            <w:tcW w:w="1622" w:type="dxa"/>
          </w:tcPr>
          <w:p w14:paraId="66A53428" w14:textId="3E68029B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15 (0.64, 2.07)</w:t>
            </w:r>
          </w:p>
        </w:tc>
        <w:tc>
          <w:tcPr>
            <w:tcW w:w="250" w:type="dxa"/>
          </w:tcPr>
          <w:p w14:paraId="6ACECFC6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B05D8B1" w14:textId="184BE3C8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21 (0.29)</w:t>
            </w:r>
          </w:p>
        </w:tc>
        <w:tc>
          <w:tcPr>
            <w:tcW w:w="1542" w:type="dxa"/>
          </w:tcPr>
          <w:p w14:paraId="4A56B838" w14:textId="497AE7E9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23 (0.69, 2.19)</w:t>
            </w:r>
          </w:p>
        </w:tc>
        <w:tc>
          <w:tcPr>
            <w:tcW w:w="236" w:type="dxa"/>
          </w:tcPr>
          <w:p w14:paraId="7BE625D7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7469FB8" w14:textId="51F5E221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5 (0.29)</w:t>
            </w:r>
          </w:p>
        </w:tc>
        <w:tc>
          <w:tcPr>
            <w:tcW w:w="1604" w:type="dxa"/>
          </w:tcPr>
          <w:p w14:paraId="7B6A1DFF" w14:textId="2103267D" w:rsidR="00DB4367" w:rsidRPr="00AD32B7" w:rsidRDefault="00DB43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16 (0.65, 2.07)</w:t>
            </w:r>
          </w:p>
        </w:tc>
        <w:tc>
          <w:tcPr>
            <w:tcW w:w="236" w:type="dxa"/>
          </w:tcPr>
          <w:p w14:paraId="310DBCC5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70F923A" w14:textId="10E85790" w:rsidR="00DB4367" w:rsidRPr="00AD32B7" w:rsidRDefault="00DB4367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5 (0.29)</w:t>
            </w:r>
          </w:p>
        </w:tc>
        <w:tc>
          <w:tcPr>
            <w:tcW w:w="1560" w:type="dxa"/>
          </w:tcPr>
          <w:p w14:paraId="2B69B1E8" w14:textId="1EFA8FDB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1.16 (0.65, 2.07)</w:t>
            </w:r>
          </w:p>
        </w:tc>
      </w:tr>
      <w:tr w:rsidR="00DB4367" w:rsidRPr="00AD32B7" w14:paraId="6947989F" w14:textId="77777777" w:rsidTr="00AD32B7">
        <w:trPr>
          <w:trHeight w:val="233"/>
        </w:trPr>
        <w:tc>
          <w:tcPr>
            <w:tcW w:w="2139" w:type="dxa"/>
          </w:tcPr>
          <w:p w14:paraId="39F9503E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Race/Ethnicity</w:t>
            </w:r>
          </w:p>
        </w:tc>
        <w:tc>
          <w:tcPr>
            <w:tcW w:w="1133" w:type="dxa"/>
          </w:tcPr>
          <w:p w14:paraId="2C883E68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01CED422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76ACC03D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C57E497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</w:tcPr>
          <w:p w14:paraId="32E94C26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3B1B18BC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990B05A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4" w:type="dxa"/>
          </w:tcPr>
          <w:p w14:paraId="5ECA2E2E" w14:textId="77777777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0D5A917A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68BA4F9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644D261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AD32B7" w14:paraId="77BC58A5" w14:textId="77777777" w:rsidTr="00AD32B7">
        <w:trPr>
          <w:trHeight w:val="233"/>
        </w:trPr>
        <w:tc>
          <w:tcPr>
            <w:tcW w:w="2139" w:type="dxa"/>
          </w:tcPr>
          <w:p w14:paraId="7AB6ED3D" w14:textId="77777777" w:rsidR="00DB4367" w:rsidRPr="00AD32B7" w:rsidRDefault="00DB4367" w:rsidP="00DB4367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Non-Hispanic White †</w:t>
            </w:r>
          </w:p>
        </w:tc>
        <w:tc>
          <w:tcPr>
            <w:tcW w:w="1133" w:type="dxa"/>
          </w:tcPr>
          <w:p w14:paraId="56B8496D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76E5B5A2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6575FC4A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A5C8735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</w:tcPr>
          <w:p w14:paraId="4ABC04C6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2A0FF7F9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1A8CF58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4" w:type="dxa"/>
          </w:tcPr>
          <w:p w14:paraId="04272C2D" w14:textId="77777777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6DD67F94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8E94AAC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08E296B5" w14:textId="60E8AECE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AD32B7" w14:paraId="3AC4B2BF" w14:textId="77777777" w:rsidTr="00AD32B7">
        <w:trPr>
          <w:trHeight w:val="233"/>
        </w:trPr>
        <w:tc>
          <w:tcPr>
            <w:tcW w:w="2139" w:type="dxa"/>
          </w:tcPr>
          <w:p w14:paraId="0FA1A94E" w14:textId="77777777" w:rsidR="00DB4367" w:rsidRPr="00AD32B7" w:rsidRDefault="00DB4367" w:rsidP="00DB4367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Hispanic</w:t>
            </w:r>
          </w:p>
        </w:tc>
        <w:tc>
          <w:tcPr>
            <w:tcW w:w="1133" w:type="dxa"/>
          </w:tcPr>
          <w:p w14:paraId="47E8D673" w14:textId="0D6D7EDB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0.11 (0.43)</w:t>
            </w:r>
          </w:p>
        </w:tc>
        <w:tc>
          <w:tcPr>
            <w:tcW w:w="1622" w:type="dxa"/>
            <w:vAlign w:val="bottom"/>
          </w:tcPr>
          <w:p w14:paraId="4A77CDB2" w14:textId="3CA8572C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89 (0.38, 2.12)</w:t>
            </w:r>
          </w:p>
        </w:tc>
        <w:tc>
          <w:tcPr>
            <w:tcW w:w="250" w:type="dxa"/>
          </w:tcPr>
          <w:p w14:paraId="711B1049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64CAC91" w14:textId="212514FE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0.12 (0.43)</w:t>
            </w:r>
          </w:p>
        </w:tc>
        <w:tc>
          <w:tcPr>
            <w:tcW w:w="1542" w:type="dxa"/>
          </w:tcPr>
          <w:p w14:paraId="36850DD1" w14:textId="5ACB7B9F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89 (0.37, 2.13)</w:t>
            </w:r>
          </w:p>
        </w:tc>
        <w:tc>
          <w:tcPr>
            <w:tcW w:w="236" w:type="dxa"/>
          </w:tcPr>
          <w:p w14:paraId="296FEE48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6151473" w14:textId="4B5279D3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0.1 (0.44)</w:t>
            </w:r>
          </w:p>
        </w:tc>
        <w:tc>
          <w:tcPr>
            <w:tcW w:w="1604" w:type="dxa"/>
          </w:tcPr>
          <w:p w14:paraId="31BE66E1" w14:textId="36185F2E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91 (0.37, 2.21)</w:t>
            </w:r>
          </w:p>
        </w:tc>
        <w:tc>
          <w:tcPr>
            <w:tcW w:w="236" w:type="dxa"/>
          </w:tcPr>
          <w:p w14:paraId="707D9D2D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E03C694" w14:textId="60084525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0.12 (0.44)</w:t>
            </w:r>
          </w:p>
        </w:tc>
        <w:tc>
          <w:tcPr>
            <w:tcW w:w="1560" w:type="dxa"/>
          </w:tcPr>
          <w:p w14:paraId="11E5DFBB" w14:textId="385189B0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0.88 (0.37, 2.13)</w:t>
            </w:r>
          </w:p>
        </w:tc>
      </w:tr>
      <w:tr w:rsidR="00DB4367" w:rsidRPr="00AD32B7" w14:paraId="03159EDD" w14:textId="77777777" w:rsidTr="00AD32B7">
        <w:trPr>
          <w:trHeight w:val="233"/>
        </w:trPr>
        <w:tc>
          <w:tcPr>
            <w:tcW w:w="2139" w:type="dxa"/>
          </w:tcPr>
          <w:p w14:paraId="270A0A80" w14:textId="77777777" w:rsidR="00DB4367" w:rsidRPr="00AD32B7" w:rsidRDefault="00DB4367" w:rsidP="00DB4367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Black</w:t>
            </w:r>
          </w:p>
        </w:tc>
        <w:tc>
          <w:tcPr>
            <w:tcW w:w="1133" w:type="dxa"/>
          </w:tcPr>
          <w:p w14:paraId="4741A46B" w14:textId="2B1BF856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1.49 (0.47)</w:t>
            </w:r>
          </w:p>
        </w:tc>
        <w:tc>
          <w:tcPr>
            <w:tcW w:w="1622" w:type="dxa"/>
            <w:vAlign w:val="bottom"/>
          </w:tcPr>
          <w:p w14:paraId="3C4D877F" w14:textId="6B12B516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23** (0.09, 0.57)</w:t>
            </w:r>
          </w:p>
        </w:tc>
        <w:tc>
          <w:tcPr>
            <w:tcW w:w="250" w:type="dxa"/>
          </w:tcPr>
          <w:p w14:paraId="0553D8D3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CB1C747" w14:textId="47B9EF86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1.5 (0.46)</w:t>
            </w:r>
          </w:p>
        </w:tc>
        <w:tc>
          <w:tcPr>
            <w:tcW w:w="1542" w:type="dxa"/>
          </w:tcPr>
          <w:p w14:paraId="4B36EA93" w14:textId="4326BC20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22 (0.09, 0.56)</w:t>
            </w:r>
          </w:p>
        </w:tc>
        <w:tc>
          <w:tcPr>
            <w:tcW w:w="236" w:type="dxa"/>
          </w:tcPr>
          <w:p w14:paraId="14D1E5F1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36F0E8A" w14:textId="400BE64D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1.5 (0.47)</w:t>
            </w:r>
          </w:p>
        </w:tc>
        <w:tc>
          <w:tcPr>
            <w:tcW w:w="1604" w:type="dxa"/>
          </w:tcPr>
          <w:p w14:paraId="668DA29E" w14:textId="238EE72D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22** (0.09, 0.57)</w:t>
            </w:r>
          </w:p>
        </w:tc>
        <w:tc>
          <w:tcPr>
            <w:tcW w:w="236" w:type="dxa"/>
          </w:tcPr>
          <w:p w14:paraId="62A4631C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77B0F99" w14:textId="3C475C99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1.5 (0.46)</w:t>
            </w:r>
          </w:p>
        </w:tc>
        <w:tc>
          <w:tcPr>
            <w:tcW w:w="1560" w:type="dxa"/>
          </w:tcPr>
          <w:p w14:paraId="27124609" w14:textId="18B83CB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0.22**(0.09, 0.57)</w:t>
            </w:r>
          </w:p>
        </w:tc>
      </w:tr>
      <w:tr w:rsidR="00DB4367" w:rsidRPr="00AD32B7" w14:paraId="7C3966C8" w14:textId="77777777" w:rsidTr="00AD32B7">
        <w:trPr>
          <w:trHeight w:val="233"/>
        </w:trPr>
        <w:tc>
          <w:tcPr>
            <w:tcW w:w="2139" w:type="dxa"/>
          </w:tcPr>
          <w:p w14:paraId="6F7C44B9" w14:textId="77777777" w:rsidR="00DB4367" w:rsidRPr="00AD32B7" w:rsidRDefault="00DB4367" w:rsidP="00DB4367">
            <w:pPr>
              <w:ind w:left="18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1133" w:type="dxa"/>
          </w:tcPr>
          <w:p w14:paraId="0D654F25" w14:textId="6EFDF7DE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51 (0.44)</w:t>
            </w:r>
          </w:p>
        </w:tc>
        <w:tc>
          <w:tcPr>
            <w:tcW w:w="1622" w:type="dxa"/>
            <w:vAlign w:val="bottom"/>
          </w:tcPr>
          <w:p w14:paraId="0299F212" w14:textId="201AF31D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67 (0.70, 4.01)</w:t>
            </w:r>
          </w:p>
        </w:tc>
        <w:tc>
          <w:tcPr>
            <w:tcW w:w="250" w:type="dxa"/>
          </w:tcPr>
          <w:p w14:paraId="66E855C8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A2FD12A" w14:textId="44ED75ED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59 (0.43)</w:t>
            </w:r>
          </w:p>
        </w:tc>
        <w:tc>
          <w:tcPr>
            <w:tcW w:w="1542" w:type="dxa"/>
          </w:tcPr>
          <w:p w14:paraId="1778449A" w14:textId="64D1EF7E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80 (0.76, 4.27)</w:t>
            </w:r>
          </w:p>
        </w:tc>
        <w:tc>
          <w:tcPr>
            <w:tcW w:w="236" w:type="dxa"/>
          </w:tcPr>
          <w:p w14:paraId="7BEC83A9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B83E1AE" w14:textId="64DDB24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6 (0.44)</w:t>
            </w:r>
          </w:p>
        </w:tc>
        <w:tc>
          <w:tcPr>
            <w:tcW w:w="1604" w:type="dxa"/>
          </w:tcPr>
          <w:p w14:paraId="4D75B0A5" w14:textId="280D3126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82 (0.76, 4.37)</w:t>
            </w:r>
          </w:p>
        </w:tc>
        <w:tc>
          <w:tcPr>
            <w:tcW w:w="236" w:type="dxa"/>
          </w:tcPr>
          <w:p w14:paraId="37067B04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EAA1076" w14:textId="1D23531A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56 (0.43)</w:t>
            </w:r>
          </w:p>
        </w:tc>
        <w:tc>
          <w:tcPr>
            <w:tcW w:w="1560" w:type="dxa"/>
          </w:tcPr>
          <w:p w14:paraId="2D4647B3" w14:textId="6F37CD2E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1.75 (0.74, 4.15)</w:t>
            </w:r>
          </w:p>
        </w:tc>
      </w:tr>
      <w:tr w:rsidR="00DB4367" w:rsidRPr="00AD32B7" w14:paraId="1AEF45FD" w14:textId="77777777" w:rsidTr="00AD32B7">
        <w:trPr>
          <w:trHeight w:val="233"/>
        </w:trPr>
        <w:tc>
          <w:tcPr>
            <w:tcW w:w="2139" w:type="dxa"/>
          </w:tcPr>
          <w:p w14:paraId="4128EECF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1133" w:type="dxa"/>
          </w:tcPr>
          <w:p w14:paraId="5A5E4142" w14:textId="4AC75B84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0.4 (0.26)</w:t>
            </w:r>
          </w:p>
        </w:tc>
        <w:tc>
          <w:tcPr>
            <w:tcW w:w="1622" w:type="dxa"/>
            <w:vAlign w:val="bottom"/>
          </w:tcPr>
          <w:p w14:paraId="6CFA5472" w14:textId="5D0EAFE4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67 (0.40, 1.13)</w:t>
            </w:r>
          </w:p>
        </w:tc>
        <w:tc>
          <w:tcPr>
            <w:tcW w:w="250" w:type="dxa"/>
          </w:tcPr>
          <w:p w14:paraId="5A868097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4FFFF56" w14:textId="177EAEF9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0.46 (0.25)</w:t>
            </w:r>
          </w:p>
        </w:tc>
        <w:tc>
          <w:tcPr>
            <w:tcW w:w="1542" w:type="dxa"/>
          </w:tcPr>
          <w:p w14:paraId="1BF38852" w14:textId="720B4492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63 (0.38, 1.04)</w:t>
            </w:r>
          </w:p>
        </w:tc>
        <w:tc>
          <w:tcPr>
            <w:tcW w:w="236" w:type="dxa"/>
          </w:tcPr>
          <w:p w14:paraId="68C171DA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0399DA6" w14:textId="35528522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0.41 (0.26)</w:t>
            </w:r>
          </w:p>
        </w:tc>
        <w:tc>
          <w:tcPr>
            <w:tcW w:w="1604" w:type="dxa"/>
          </w:tcPr>
          <w:p w14:paraId="1D61C0E6" w14:textId="39CA3900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67 (0.40, 1.12)</w:t>
            </w:r>
          </w:p>
        </w:tc>
        <w:tc>
          <w:tcPr>
            <w:tcW w:w="236" w:type="dxa"/>
          </w:tcPr>
          <w:p w14:paraId="4A31F7FE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A03AD34" w14:textId="1DF99210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-0.41 (0.26)</w:t>
            </w:r>
          </w:p>
        </w:tc>
        <w:tc>
          <w:tcPr>
            <w:tcW w:w="1560" w:type="dxa"/>
          </w:tcPr>
          <w:p w14:paraId="7A188D3D" w14:textId="0A653A38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0.66 (0.40, 1.11)</w:t>
            </w:r>
          </w:p>
        </w:tc>
      </w:tr>
      <w:tr w:rsidR="00DB4367" w:rsidRPr="00AD32B7" w14:paraId="5B963E2F" w14:textId="77777777" w:rsidTr="00AD32B7">
        <w:trPr>
          <w:trHeight w:val="233"/>
        </w:trPr>
        <w:tc>
          <w:tcPr>
            <w:tcW w:w="2139" w:type="dxa"/>
          </w:tcPr>
          <w:p w14:paraId="685CB2E1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1133" w:type="dxa"/>
          </w:tcPr>
          <w:p w14:paraId="474755E1" w14:textId="687737FB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 (0.01)</w:t>
            </w:r>
          </w:p>
        </w:tc>
        <w:tc>
          <w:tcPr>
            <w:tcW w:w="1622" w:type="dxa"/>
            <w:vAlign w:val="bottom"/>
          </w:tcPr>
          <w:p w14:paraId="16B6610C" w14:textId="40AB7685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00 (0.98, 1.01)</w:t>
            </w:r>
          </w:p>
        </w:tc>
        <w:tc>
          <w:tcPr>
            <w:tcW w:w="250" w:type="dxa"/>
          </w:tcPr>
          <w:p w14:paraId="6DB5C7B2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1BAFCA9" w14:textId="0CEE9A18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 (0.01)</w:t>
            </w:r>
          </w:p>
        </w:tc>
        <w:tc>
          <w:tcPr>
            <w:tcW w:w="1542" w:type="dxa"/>
          </w:tcPr>
          <w:p w14:paraId="2D7BC91F" w14:textId="389A5306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236" w:type="dxa"/>
          </w:tcPr>
          <w:p w14:paraId="00DF6921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5D0D9AD" w14:textId="136FF1E3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 (0.01)</w:t>
            </w:r>
          </w:p>
        </w:tc>
        <w:tc>
          <w:tcPr>
            <w:tcW w:w="1604" w:type="dxa"/>
          </w:tcPr>
          <w:p w14:paraId="083B8EA7" w14:textId="489F49BC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00 (0.99, 1.01)</w:t>
            </w:r>
          </w:p>
        </w:tc>
        <w:tc>
          <w:tcPr>
            <w:tcW w:w="236" w:type="dxa"/>
          </w:tcPr>
          <w:p w14:paraId="6FDC629C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4BFFD3B" w14:textId="21DC9AF3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 (0.01)</w:t>
            </w:r>
          </w:p>
        </w:tc>
        <w:tc>
          <w:tcPr>
            <w:tcW w:w="1560" w:type="dxa"/>
          </w:tcPr>
          <w:p w14:paraId="0462C117" w14:textId="2731141A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0.99 (0.98, 1.01)</w:t>
            </w:r>
          </w:p>
        </w:tc>
      </w:tr>
      <w:tr w:rsidR="00DB4367" w:rsidRPr="00AD32B7" w14:paraId="0AA4D538" w14:textId="77777777" w:rsidTr="00AD32B7">
        <w:trPr>
          <w:trHeight w:val="233"/>
        </w:trPr>
        <w:tc>
          <w:tcPr>
            <w:tcW w:w="2139" w:type="dxa"/>
          </w:tcPr>
          <w:p w14:paraId="2DDC7F12" w14:textId="7B56B20A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Preferred Lang: Spanish</w:t>
            </w:r>
          </w:p>
        </w:tc>
        <w:tc>
          <w:tcPr>
            <w:tcW w:w="1133" w:type="dxa"/>
          </w:tcPr>
          <w:p w14:paraId="7F03A1E3" w14:textId="20DCE949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01 (0.46)</w:t>
            </w:r>
          </w:p>
        </w:tc>
        <w:tc>
          <w:tcPr>
            <w:tcW w:w="1622" w:type="dxa"/>
            <w:vAlign w:val="bottom"/>
          </w:tcPr>
          <w:p w14:paraId="49668530" w14:textId="55EE6611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2.74* (1.08, 6.98)</w:t>
            </w:r>
          </w:p>
        </w:tc>
        <w:tc>
          <w:tcPr>
            <w:tcW w:w="250" w:type="dxa"/>
          </w:tcPr>
          <w:p w14:paraId="7D1068DC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993CBBC" w14:textId="35CE7E22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12 (0.47)</w:t>
            </w:r>
          </w:p>
        </w:tc>
        <w:tc>
          <w:tcPr>
            <w:tcW w:w="1542" w:type="dxa"/>
          </w:tcPr>
          <w:p w14:paraId="35FBE967" w14:textId="4DC99DAA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3.08* (1.19, 7.97)</w:t>
            </w:r>
          </w:p>
        </w:tc>
        <w:tc>
          <w:tcPr>
            <w:tcW w:w="236" w:type="dxa"/>
          </w:tcPr>
          <w:p w14:paraId="1C35E2DF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A4D3F4E" w14:textId="4AB26F41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01 (0.48)</w:t>
            </w:r>
          </w:p>
        </w:tc>
        <w:tc>
          <w:tcPr>
            <w:tcW w:w="1604" w:type="dxa"/>
          </w:tcPr>
          <w:p w14:paraId="60827950" w14:textId="3A62EB0D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2.74* (1.05, 7.15)</w:t>
            </w:r>
          </w:p>
        </w:tc>
        <w:tc>
          <w:tcPr>
            <w:tcW w:w="236" w:type="dxa"/>
          </w:tcPr>
          <w:p w14:paraId="0874D413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04F8807F" w14:textId="7FE034C6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02 (0.47)</w:t>
            </w:r>
          </w:p>
        </w:tc>
        <w:tc>
          <w:tcPr>
            <w:tcW w:w="1560" w:type="dxa"/>
          </w:tcPr>
          <w:p w14:paraId="4C664654" w14:textId="57559513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2.78* (1.08, 7.16)</w:t>
            </w:r>
          </w:p>
        </w:tc>
      </w:tr>
      <w:tr w:rsidR="00DB4367" w:rsidRPr="00AD32B7" w14:paraId="3F750111" w14:textId="77777777" w:rsidTr="00AD32B7">
        <w:trPr>
          <w:trHeight w:val="233"/>
        </w:trPr>
        <w:tc>
          <w:tcPr>
            <w:tcW w:w="2139" w:type="dxa"/>
          </w:tcPr>
          <w:p w14:paraId="70946A81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 xml:space="preserve">Education </w:t>
            </w:r>
          </w:p>
        </w:tc>
        <w:tc>
          <w:tcPr>
            <w:tcW w:w="1133" w:type="dxa"/>
          </w:tcPr>
          <w:p w14:paraId="08C6DAAA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4FBF72B7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7EA0B0D7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5AD2A8D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</w:tcPr>
          <w:p w14:paraId="0F466C92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1BBFCE92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8646CFD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4" w:type="dxa"/>
          </w:tcPr>
          <w:p w14:paraId="2FB5F75C" w14:textId="77777777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72DF48E7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AFCC6DE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4E6623B7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AD32B7" w14:paraId="3281CDE0" w14:textId="77777777" w:rsidTr="00AD32B7">
        <w:trPr>
          <w:trHeight w:val="233"/>
        </w:trPr>
        <w:tc>
          <w:tcPr>
            <w:tcW w:w="2139" w:type="dxa"/>
          </w:tcPr>
          <w:p w14:paraId="06B6BE00" w14:textId="77777777" w:rsidR="00DB4367" w:rsidRPr="00AD32B7" w:rsidRDefault="00DB4367" w:rsidP="00DB4367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 xml:space="preserve">Bachelors or Higher † </w:t>
            </w:r>
          </w:p>
        </w:tc>
        <w:tc>
          <w:tcPr>
            <w:tcW w:w="1133" w:type="dxa"/>
          </w:tcPr>
          <w:p w14:paraId="2BA3AACB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2" w:type="dxa"/>
          </w:tcPr>
          <w:p w14:paraId="40DBE857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4F6D2D18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2A67C33E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42" w:type="dxa"/>
          </w:tcPr>
          <w:p w14:paraId="69B9ECF9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1CC5094A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4E0226E3" w14:textId="77777777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04" w:type="dxa"/>
          </w:tcPr>
          <w:p w14:paraId="439AA57C" w14:textId="77777777" w:rsidR="00DB4367" w:rsidRPr="00AD32B7" w:rsidRDefault="00DB43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6" w:type="dxa"/>
          </w:tcPr>
          <w:p w14:paraId="1ECB69C7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7CA5C810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7EF906AB" w14:textId="65F1094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B4367" w:rsidRPr="00AD32B7" w14:paraId="5DB305A5" w14:textId="77777777" w:rsidTr="00AD32B7">
        <w:trPr>
          <w:trHeight w:val="233"/>
        </w:trPr>
        <w:tc>
          <w:tcPr>
            <w:tcW w:w="2139" w:type="dxa"/>
          </w:tcPr>
          <w:p w14:paraId="38C3D8AD" w14:textId="77777777" w:rsidR="00DB4367" w:rsidRPr="00AD32B7" w:rsidRDefault="00DB4367" w:rsidP="00DB4367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Some College</w:t>
            </w:r>
          </w:p>
        </w:tc>
        <w:tc>
          <w:tcPr>
            <w:tcW w:w="1133" w:type="dxa"/>
          </w:tcPr>
          <w:p w14:paraId="4C5C3791" w14:textId="0C932737" w:rsidR="00DB4367" w:rsidRPr="00AD32B7" w:rsidRDefault="00F84491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08 (0.21)</w:t>
            </w:r>
          </w:p>
        </w:tc>
        <w:tc>
          <w:tcPr>
            <w:tcW w:w="1622" w:type="dxa"/>
          </w:tcPr>
          <w:p w14:paraId="08CCA3E6" w14:textId="045430C4" w:rsidR="00DB4367" w:rsidRPr="00AD32B7" w:rsidRDefault="00F84491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08 (0.72, 1.63)</w:t>
            </w:r>
          </w:p>
        </w:tc>
        <w:tc>
          <w:tcPr>
            <w:tcW w:w="250" w:type="dxa"/>
          </w:tcPr>
          <w:p w14:paraId="2DB86973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16B231C7" w14:textId="3EE94988" w:rsidR="00DB4367" w:rsidRPr="00AD32B7" w:rsidRDefault="00F8449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2 (0.21)</w:t>
            </w:r>
          </w:p>
        </w:tc>
        <w:tc>
          <w:tcPr>
            <w:tcW w:w="1542" w:type="dxa"/>
          </w:tcPr>
          <w:p w14:paraId="4D2C6055" w14:textId="16B6AC2B" w:rsidR="00DB4367" w:rsidRPr="00AD32B7" w:rsidRDefault="00F8449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12 (0.74, 1.71)</w:t>
            </w:r>
          </w:p>
        </w:tc>
        <w:tc>
          <w:tcPr>
            <w:tcW w:w="236" w:type="dxa"/>
          </w:tcPr>
          <w:p w14:paraId="3A7869D5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880D8C3" w14:textId="64FE5A80" w:rsidR="00DB4367" w:rsidRPr="00AD32B7" w:rsidRDefault="00F8449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07 (0.2)</w:t>
            </w:r>
          </w:p>
        </w:tc>
        <w:tc>
          <w:tcPr>
            <w:tcW w:w="1604" w:type="dxa"/>
          </w:tcPr>
          <w:p w14:paraId="42087626" w14:textId="0CE2DB50" w:rsidR="00DB4367" w:rsidRPr="00AD32B7" w:rsidRDefault="00F844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07 (0.71, 1.61)</w:t>
            </w:r>
          </w:p>
        </w:tc>
        <w:tc>
          <w:tcPr>
            <w:tcW w:w="236" w:type="dxa"/>
          </w:tcPr>
          <w:p w14:paraId="59A96A51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3608F73" w14:textId="6845C445" w:rsidR="00DB4367" w:rsidRPr="00AD32B7" w:rsidRDefault="00F84491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09 (0.21)</w:t>
            </w:r>
          </w:p>
        </w:tc>
        <w:tc>
          <w:tcPr>
            <w:tcW w:w="1560" w:type="dxa"/>
          </w:tcPr>
          <w:p w14:paraId="3A6C0971" w14:textId="594C0563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1.09 (0.72, 1.65)</w:t>
            </w:r>
          </w:p>
        </w:tc>
      </w:tr>
      <w:tr w:rsidR="00DB4367" w:rsidRPr="00AD32B7" w14:paraId="1A8710BC" w14:textId="77777777" w:rsidTr="00AD32B7">
        <w:trPr>
          <w:trHeight w:val="233"/>
        </w:trPr>
        <w:tc>
          <w:tcPr>
            <w:tcW w:w="2139" w:type="dxa"/>
          </w:tcPr>
          <w:p w14:paraId="37EC83BA" w14:textId="77777777" w:rsidR="00DB4367" w:rsidRPr="00AD32B7" w:rsidRDefault="00DB4367" w:rsidP="00DB4367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High School</w:t>
            </w:r>
          </w:p>
        </w:tc>
        <w:tc>
          <w:tcPr>
            <w:tcW w:w="1133" w:type="dxa"/>
          </w:tcPr>
          <w:p w14:paraId="078648EC" w14:textId="1613B1A8" w:rsidR="00DB4367" w:rsidRPr="00AD32B7" w:rsidRDefault="00F84491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6 (0.23)</w:t>
            </w:r>
          </w:p>
        </w:tc>
        <w:tc>
          <w:tcPr>
            <w:tcW w:w="1622" w:type="dxa"/>
          </w:tcPr>
          <w:p w14:paraId="45A82AC0" w14:textId="2CDF8321" w:rsidR="00DB4367" w:rsidRPr="00AD32B7" w:rsidRDefault="00F84491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17 (0.73, 1.87)</w:t>
            </w:r>
          </w:p>
        </w:tc>
        <w:tc>
          <w:tcPr>
            <w:tcW w:w="250" w:type="dxa"/>
          </w:tcPr>
          <w:p w14:paraId="5F7CD73F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35A8160" w14:textId="54E70CF7" w:rsidR="00DB4367" w:rsidRPr="00AD32B7" w:rsidRDefault="00DB4367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24 (0.</w:t>
            </w:r>
            <w:r w:rsidR="00F84491" w:rsidRPr="00AD32B7">
              <w:rPr>
                <w:rFonts w:ascii="Arial" w:hAnsi="Arial" w:cs="Arial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542" w:type="dxa"/>
          </w:tcPr>
          <w:p w14:paraId="52221285" w14:textId="78F7A537" w:rsidR="00DB4367" w:rsidRPr="00AD32B7" w:rsidRDefault="00F8449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27 (0.79, 2.05)</w:t>
            </w:r>
          </w:p>
        </w:tc>
        <w:tc>
          <w:tcPr>
            <w:tcW w:w="236" w:type="dxa"/>
          </w:tcPr>
          <w:p w14:paraId="002D5F92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67B8230D" w14:textId="08ACB73D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2 (0.23)</w:t>
            </w:r>
          </w:p>
        </w:tc>
        <w:tc>
          <w:tcPr>
            <w:tcW w:w="1604" w:type="dxa"/>
          </w:tcPr>
          <w:p w14:paraId="1E25A0B6" w14:textId="7604345F" w:rsidR="00DB4367" w:rsidRPr="00AD32B7" w:rsidRDefault="00F844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22 (0.77, 1.93)</w:t>
            </w:r>
          </w:p>
        </w:tc>
        <w:tc>
          <w:tcPr>
            <w:tcW w:w="236" w:type="dxa"/>
          </w:tcPr>
          <w:p w14:paraId="24933911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F00F793" w14:textId="613C7AF4" w:rsidR="00DB4367" w:rsidRPr="00AD32B7" w:rsidRDefault="00F84491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8 (0.24)</w:t>
            </w:r>
          </w:p>
        </w:tc>
        <w:tc>
          <w:tcPr>
            <w:tcW w:w="1560" w:type="dxa"/>
          </w:tcPr>
          <w:p w14:paraId="2326974C" w14:textId="36C6A5BC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1.19 (0.741.92)</w:t>
            </w:r>
          </w:p>
        </w:tc>
      </w:tr>
      <w:tr w:rsidR="00DB4367" w:rsidRPr="00AD32B7" w14:paraId="51E59AD1" w14:textId="77777777" w:rsidTr="00AD32B7">
        <w:trPr>
          <w:trHeight w:val="233"/>
        </w:trPr>
        <w:tc>
          <w:tcPr>
            <w:tcW w:w="2139" w:type="dxa"/>
          </w:tcPr>
          <w:p w14:paraId="4A99B2C5" w14:textId="77777777" w:rsidR="00DB4367" w:rsidRPr="00AD32B7" w:rsidRDefault="00DB4367" w:rsidP="00DB4367">
            <w:pPr>
              <w:ind w:left="180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Less than High School</w:t>
            </w:r>
          </w:p>
        </w:tc>
        <w:tc>
          <w:tcPr>
            <w:tcW w:w="1133" w:type="dxa"/>
          </w:tcPr>
          <w:p w14:paraId="056C0B6F" w14:textId="32C3A167" w:rsidR="00DB4367" w:rsidRPr="00AD32B7" w:rsidRDefault="00F84491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1 (0.35)</w:t>
            </w:r>
          </w:p>
        </w:tc>
        <w:tc>
          <w:tcPr>
            <w:tcW w:w="1622" w:type="dxa"/>
          </w:tcPr>
          <w:p w14:paraId="1CFF48F7" w14:textId="15B65E1C" w:rsidR="00DB4367" w:rsidRPr="00AD32B7" w:rsidRDefault="00F84491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12 (0.55, 2.27)</w:t>
            </w:r>
          </w:p>
        </w:tc>
        <w:tc>
          <w:tcPr>
            <w:tcW w:w="250" w:type="dxa"/>
          </w:tcPr>
          <w:p w14:paraId="089EE295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267201B" w14:textId="104518D7" w:rsidR="00DB4367" w:rsidRPr="00AD32B7" w:rsidRDefault="00F8449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4 (0.36)</w:t>
            </w:r>
          </w:p>
        </w:tc>
        <w:tc>
          <w:tcPr>
            <w:tcW w:w="1542" w:type="dxa"/>
          </w:tcPr>
          <w:p w14:paraId="59478B91" w14:textId="30157C56" w:rsidR="00DB4367" w:rsidRPr="00AD32B7" w:rsidRDefault="00DB4367" w:rsidP="00D9092B">
            <w:pPr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15 (0.56, 2.35)</w:t>
            </w:r>
          </w:p>
        </w:tc>
        <w:tc>
          <w:tcPr>
            <w:tcW w:w="236" w:type="dxa"/>
          </w:tcPr>
          <w:p w14:paraId="28C218C3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93CB793" w14:textId="25F37A6F" w:rsidR="00DB4367" w:rsidRPr="00AD32B7" w:rsidRDefault="00F84491" w:rsidP="00D9092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9 (0.35)</w:t>
            </w:r>
          </w:p>
        </w:tc>
        <w:tc>
          <w:tcPr>
            <w:tcW w:w="1604" w:type="dxa"/>
          </w:tcPr>
          <w:p w14:paraId="695B47DC" w14:textId="1A5A1614" w:rsidR="00DB4367" w:rsidRPr="00AD32B7" w:rsidRDefault="00F8449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1.21 (0.6, 2.45)</w:t>
            </w:r>
          </w:p>
        </w:tc>
        <w:tc>
          <w:tcPr>
            <w:tcW w:w="236" w:type="dxa"/>
          </w:tcPr>
          <w:p w14:paraId="6DE0AB5F" w14:textId="77777777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3" w:type="dxa"/>
          </w:tcPr>
          <w:p w14:paraId="5F1B3D4B" w14:textId="0D0DB098" w:rsidR="00DB4367" w:rsidRPr="00AD32B7" w:rsidRDefault="00F84491" w:rsidP="00DB4367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32B7">
              <w:rPr>
                <w:rFonts w:ascii="Arial" w:hAnsi="Arial" w:cs="Arial"/>
                <w:color w:val="000000"/>
                <w:sz w:val="16"/>
                <w:szCs w:val="16"/>
              </w:rPr>
              <w:t>0.14 (0.35)</w:t>
            </w:r>
          </w:p>
        </w:tc>
        <w:tc>
          <w:tcPr>
            <w:tcW w:w="1560" w:type="dxa"/>
          </w:tcPr>
          <w:p w14:paraId="330B41BC" w14:textId="7F89C66D" w:rsidR="00DB4367" w:rsidRPr="00AD32B7" w:rsidRDefault="00DB4367" w:rsidP="00DB4367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AD32B7">
              <w:rPr>
                <w:rFonts w:ascii="Arial" w:hAnsi="Arial" w:cs="Arial"/>
                <w:sz w:val="16"/>
                <w:szCs w:val="16"/>
              </w:rPr>
              <w:t>1.15 (0.57, 2.34)</w:t>
            </w:r>
          </w:p>
        </w:tc>
      </w:tr>
    </w:tbl>
    <w:p w14:paraId="707135BD" w14:textId="77777777" w:rsidR="00934AE2" w:rsidRPr="002F2AE0" w:rsidRDefault="00934AE2" w:rsidP="00934AE2">
      <w:pPr>
        <w:spacing w:before="120"/>
        <w:rPr>
          <w:rFonts w:ascii="Arial" w:hAnsi="Arial" w:cs="Arial"/>
          <w:sz w:val="18"/>
          <w:szCs w:val="18"/>
        </w:rPr>
      </w:pPr>
      <w:r w:rsidRPr="00154B1C">
        <w:rPr>
          <w:rFonts w:ascii="Arial" w:hAnsi="Arial" w:cs="Arial"/>
          <w:sz w:val="18"/>
          <w:szCs w:val="18"/>
        </w:rPr>
        <w:t xml:space="preserve">† </w:t>
      </w:r>
      <w:r>
        <w:rPr>
          <w:rFonts w:ascii="Arial" w:hAnsi="Arial" w:cs="Arial"/>
          <w:sz w:val="18"/>
          <w:szCs w:val="18"/>
        </w:rPr>
        <w:t xml:space="preserve">Reference category; 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5; 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1; *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&lt;0.001</w:t>
      </w:r>
    </w:p>
    <w:p w14:paraId="4227907E" w14:textId="77777777" w:rsidR="00934AE2" w:rsidRDefault="00934AE2" w:rsidP="00934AE2"/>
    <w:p w14:paraId="02DEFCEE" w14:textId="77777777" w:rsidR="00934AE2" w:rsidRPr="002F2AE0" w:rsidRDefault="00934AE2" w:rsidP="00934AE2"/>
    <w:p w14:paraId="6810DC84" w14:textId="77777777" w:rsidR="002F2AE0" w:rsidRPr="002F2AE0" w:rsidRDefault="002F2AE0" w:rsidP="002F2AE0"/>
    <w:sectPr w:rsidR="002F2AE0" w:rsidRPr="002F2AE0" w:rsidSect="00F1437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2D1389" w14:textId="77777777" w:rsidR="00AE2272" w:rsidRDefault="00AE2272" w:rsidP="00F1437C">
      <w:r>
        <w:separator/>
      </w:r>
    </w:p>
  </w:endnote>
  <w:endnote w:type="continuationSeparator" w:id="0">
    <w:p w14:paraId="1DF63E4C" w14:textId="77777777" w:rsidR="00AE2272" w:rsidRDefault="00AE2272" w:rsidP="00F14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CBA76" w14:textId="0A0A97AB" w:rsidR="0058394C" w:rsidRDefault="0058394C">
    <w:pPr>
      <w:pStyle w:val="Footer"/>
      <w:jc w:val="center"/>
    </w:pPr>
  </w:p>
  <w:p w14:paraId="6F6E28ED" w14:textId="77777777" w:rsidR="0058394C" w:rsidRDefault="00583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9848B7" w14:textId="77777777" w:rsidR="00AE2272" w:rsidRDefault="00AE2272" w:rsidP="00F1437C">
      <w:r>
        <w:separator/>
      </w:r>
    </w:p>
  </w:footnote>
  <w:footnote w:type="continuationSeparator" w:id="0">
    <w:p w14:paraId="63507A11" w14:textId="77777777" w:rsidR="00AE2272" w:rsidRDefault="00AE2272" w:rsidP="00F14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46"/>
    <w:rsid w:val="00000C28"/>
    <w:rsid w:val="00021EF7"/>
    <w:rsid w:val="00031113"/>
    <w:rsid w:val="000511C9"/>
    <w:rsid w:val="00052E5F"/>
    <w:rsid w:val="00083716"/>
    <w:rsid w:val="00085D29"/>
    <w:rsid w:val="000925E5"/>
    <w:rsid w:val="000B2994"/>
    <w:rsid w:val="00106D60"/>
    <w:rsid w:val="00111E08"/>
    <w:rsid w:val="00136F1D"/>
    <w:rsid w:val="0014187E"/>
    <w:rsid w:val="00154B1C"/>
    <w:rsid w:val="001B193C"/>
    <w:rsid w:val="001D5EA6"/>
    <w:rsid w:val="001E56E7"/>
    <w:rsid w:val="0022306E"/>
    <w:rsid w:val="002765D5"/>
    <w:rsid w:val="002803B2"/>
    <w:rsid w:val="002B4C88"/>
    <w:rsid w:val="002D734D"/>
    <w:rsid w:val="002E3372"/>
    <w:rsid w:val="002F2AE0"/>
    <w:rsid w:val="002F4DF7"/>
    <w:rsid w:val="003840CC"/>
    <w:rsid w:val="003A3575"/>
    <w:rsid w:val="003B6FBE"/>
    <w:rsid w:val="003F07CA"/>
    <w:rsid w:val="0043101F"/>
    <w:rsid w:val="00444866"/>
    <w:rsid w:val="00472EE5"/>
    <w:rsid w:val="00483B7D"/>
    <w:rsid w:val="004D2831"/>
    <w:rsid w:val="00510E04"/>
    <w:rsid w:val="0051273D"/>
    <w:rsid w:val="005129CF"/>
    <w:rsid w:val="0054779D"/>
    <w:rsid w:val="0058394C"/>
    <w:rsid w:val="005C041B"/>
    <w:rsid w:val="005D6C25"/>
    <w:rsid w:val="00624AB7"/>
    <w:rsid w:val="00643362"/>
    <w:rsid w:val="00644625"/>
    <w:rsid w:val="00694B94"/>
    <w:rsid w:val="006B3514"/>
    <w:rsid w:val="006C0354"/>
    <w:rsid w:val="006C451B"/>
    <w:rsid w:val="006C4CB2"/>
    <w:rsid w:val="006D63FD"/>
    <w:rsid w:val="00715C00"/>
    <w:rsid w:val="00746B38"/>
    <w:rsid w:val="00776774"/>
    <w:rsid w:val="00780362"/>
    <w:rsid w:val="00781AF6"/>
    <w:rsid w:val="007F4569"/>
    <w:rsid w:val="007F5DBA"/>
    <w:rsid w:val="008304CF"/>
    <w:rsid w:val="00863612"/>
    <w:rsid w:val="008777C2"/>
    <w:rsid w:val="00877C1D"/>
    <w:rsid w:val="008B20CA"/>
    <w:rsid w:val="008C05C1"/>
    <w:rsid w:val="008C3900"/>
    <w:rsid w:val="008C712F"/>
    <w:rsid w:val="00934AE2"/>
    <w:rsid w:val="00953E32"/>
    <w:rsid w:val="00957179"/>
    <w:rsid w:val="0095763F"/>
    <w:rsid w:val="00963F65"/>
    <w:rsid w:val="00967601"/>
    <w:rsid w:val="009743C8"/>
    <w:rsid w:val="009869DE"/>
    <w:rsid w:val="009D2419"/>
    <w:rsid w:val="009E380F"/>
    <w:rsid w:val="009F6B46"/>
    <w:rsid w:val="00A009B7"/>
    <w:rsid w:val="00AB4AEC"/>
    <w:rsid w:val="00AD32B7"/>
    <w:rsid w:val="00AD786A"/>
    <w:rsid w:val="00AE2272"/>
    <w:rsid w:val="00AF4877"/>
    <w:rsid w:val="00B12120"/>
    <w:rsid w:val="00B241B8"/>
    <w:rsid w:val="00B34A50"/>
    <w:rsid w:val="00B401FA"/>
    <w:rsid w:val="00B56B7E"/>
    <w:rsid w:val="00BB58AC"/>
    <w:rsid w:val="00BF4D32"/>
    <w:rsid w:val="00CC606D"/>
    <w:rsid w:val="00D0147F"/>
    <w:rsid w:val="00D647F0"/>
    <w:rsid w:val="00D9092B"/>
    <w:rsid w:val="00DB4367"/>
    <w:rsid w:val="00E05636"/>
    <w:rsid w:val="00E21121"/>
    <w:rsid w:val="00E2241D"/>
    <w:rsid w:val="00E37A6C"/>
    <w:rsid w:val="00E44416"/>
    <w:rsid w:val="00E67D84"/>
    <w:rsid w:val="00E93FD2"/>
    <w:rsid w:val="00EB3E24"/>
    <w:rsid w:val="00EF35A3"/>
    <w:rsid w:val="00EF5720"/>
    <w:rsid w:val="00F05080"/>
    <w:rsid w:val="00F1437C"/>
    <w:rsid w:val="00F37E3A"/>
    <w:rsid w:val="00F71F1C"/>
    <w:rsid w:val="00F84491"/>
    <w:rsid w:val="00F87B0C"/>
    <w:rsid w:val="00FA6600"/>
    <w:rsid w:val="00FC03A4"/>
    <w:rsid w:val="00FD328E"/>
    <w:rsid w:val="00FE3FD2"/>
    <w:rsid w:val="00FE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560F1"/>
  <w15:docId w15:val="{EB1C038A-F1D8-4AD9-90D8-A1872215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50"/>
    <w:rPr>
      <w:rFonts w:asciiTheme="minorHAnsi" w:eastAsia="Calibr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37C"/>
  </w:style>
  <w:style w:type="paragraph" w:styleId="Footer">
    <w:name w:val="footer"/>
    <w:basedOn w:val="Normal"/>
    <w:link w:val="Foot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37C"/>
  </w:style>
  <w:style w:type="character" w:styleId="CommentReference">
    <w:name w:val="annotation reference"/>
    <w:basedOn w:val="DefaultParagraphFont"/>
    <w:uiPriority w:val="99"/>
    <w:semiHidden/>
    <w:unhideWhenUsed/>
    <w:rsid w:val="00000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C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ustin Stoler</cp:lastModifiedBy>
  <cp:revision>6</cp:revision>
  <dcterms:created xsi:type="dcterms:W3CDTF">2018-06-02T16:31:00Z</dcterms:created>
  <dcterms:modified xsi:type="dcterms:W3CDTF">2018-06-02T16:41:00Z</dcterms:modified>
</cp:coreProperties>
</file>